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555C7" w14:textId="375F9DD3" w:rsidR="0077754A" w:rsidRDefault="00A773D3">
      <w:r w:rsidRPr="00A773D3">
        <w:drawing>
          <wp:inline distT="0" distB="0" distL="0" distR="0" wp14:anchorId="6A367E6B" wp14:editId="222DA77E">
            <wp:extent cx="5943600" cy="4561840"/>
            <wp:effectExtent l="0" t="0" r="0" b="0"/>
            <wp:docPr id="7240070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00700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84BC9" w14:textId="77777777" w:rsidR="00A773D3" w:rsidRDefault="00A773D3"/>
    <w:p w14:paraId="36007B06" w14:textId="4B7C7084" w:rsidR="00A773D3" w:rsidRDefault="00A773D3">
      <w:r>
        <w:rPr>
          <w:rFonts w:ascii="Times New Roman" w:eastAsia="Times New Roman" w:hAnsi="Times New Roman" w:cs="Times New Roman"/>
          <w:b/>
        </w:rPr>
        <w:t xml:space="preserve">S2 Fig. Distribution of Bacteremia-fitness factor centroid scores. </w:t>
      </w:r>
      <w:r>
        <w:rPr>
          <w:rFonts w:ascii="Times New Roman" w:eastAsia="Times New Roman" w:hAnsi="Times New Roman" w:cs="Times New Roman"/>
        </w:rPr>
        <w:t>Summary of total centroid and total operon scores for all 500 bacteremia-fitness factors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>) and 366 bacteremia-fitness operons (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 xml:space="preserve">) scored in S9 Table. The vertical black dotted lines depict the top 5% </w:t>
      </w:r>
      <w:proofErr w:type="gramStart"/>
      <w:r>
        <w:rPr>
          <w:rFonts w:ascii="Times New Roman" w:eastAsia="Times New Roman" w:hAnsi="Times New Roman" w:cs="Times New Roman"/>
        </w:rPr>
        <w:t>cutoff</w:t>
      </w:r>
      <w:proofErr w:type="gramEnd"/>
      <w:r>
        <w:rPr>
          <w:rFonts w:ascii="Times New Roman" w:eastAsia="Times New Roman" w:hAnsi="Times New Roman" w:cs="Times New Roman"/>
        </w:rPr>
        <w:t xml:space="preserve"> and the gray vertical dotted lines depict the top 10% cutoff using the exponential distribution. Light gray box in (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 xml:space="preserve">) indicates the 73 bacteremia-fitness factors with a total centroid score in the top 10% of the scores (i.e., genes receiving at least 6 total points, and includes both † and ‡ genes highlighted in Table 2). The dark gray box indicates the 32 bacteremia-fitness factors with a total centroid score in the top 5% (i.e., genes receiving at least 8 total points, including only ‡ genes highlighted in </w:t>
      </w:r>
      <w:r>
        <w:rPr>
          <w:rFonts w:ascii="Times New Roman" w:eastAsia="Times New Roman" w:hAnsi="Times New Roman" w:cs="Times New Roman"/>
          <w:b/>
        </w:rPr>
        <w:t>Table 2</w:t>
      </w:r>
      <w:r>
        <w:rPr>
          <w:rFonts w:ascii="Times New Roman" w:eastAsia="Times New Roman" w:hAnsi="Times New Roman" w:cs="Times New Roman"/>
        </w:rPr>
        <w:t xml:space="preserve">). The colored lines show the different distributions that were compared to the scores, including the exponential (red), </w:t>
      </w:r>
      <w:proofErr w:type="spellStart"/>
      <w:r>
        <w:rPr>
          <w:rFonts w:ascii="Times New Roman" w:eastAsia="Times New Roman" w:hAnsi="Times New Roman" w:cs="Times New Roman"/>
        </w:rPr>
        <w:t>poisson</w:t>
      </w:r>
      <w:proofErr w:type="spellEnd"/>
      <w:r>
        <w:rPr>
          <w:rFonts w:ascii="Times New Roman" w:eastAsia="Times New Roman" w:hAnsi="Times New Roman" w:cs="Times New Roman"/>
        </w:rPr>
        <w:t xml:space="preserve"> (blue) and Gaussian (purple). The Kolmogorov-Smirnov test indicated that the Exponential Distribution was the closest fit and was used.</w:t>
      </w:r>
    </w:p>
    <w:sectPr w:rsidR="00A77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D3"/>
    <w:rsid w:val="001051BD"/>
    <w:rsid w:val="00466CDE"/>
    <w:rsid w:val="00490CA8"/>
    <w:rsid w:val="004E5131"/>
    <w:rsid w:val="00517661"/>
    <w:rsid w:val="0053797C"/>
    <w:rsid w:val="00667DBE"/>
    <w:rsid w:val="006E5C72"/>
    <w:rsid w:val="0077754A"/>
    <w:rsid w:val="009D1E90"/>
    <w:rsid w:val="00A773D3"/>
    <w:rsid w:val="00B83F81"/>
    <w:rsid w:val="00DB1DA3"/>
    <w:rsid w:val="00FA264E"/>
    <w:rsid w:val="00FB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342CC"/>
  <w15:chartTrackingRefBased/>
  <w15:docId w15:val="{31C9C205-EA78-CE45-825F-B6BFDD4F3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3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3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3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3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3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3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3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3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3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3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3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3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3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3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3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3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3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3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3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3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3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3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3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3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3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3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3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3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ley, Harry</dc:creator>
  <cp:keywords/>
  <dc:description/>
  <cp:lastModifiedBy>Mobley, Harry</cp:lastModifiedBy>
  <cp:revision>1</cp:revision>
  <dcterms:created xsi:type="dcterms:W3CDTF">2025-07-19T19:16:00Z</dcterms:created>
  <dcterms:modified xsi:type="dcterms:W3CDTF">2025-07-19T19:17:00Z</dcterms:modified>
</cp:coreProperties>
</file>